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793" w:rsidRDefault="006E0793" w:rsidP="006E0793">
      <w:r w:rsidRPr="00312E52">
        <w:rPr>
          <w:b/>
        </w:rPr>
        <w:t xml:space="preserve">S1 Table: Microsatellite fragment sizes detected in strains of </w:t>
      </w:r>
      <w:proofErr w:type="spellStart"/>
      <w:r w:rsidRPr="00312E52">
        <w:rPr>
          <w:b/>
          <w:i/>
        </w:rPr>
        <w:t>Blastomyce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508"/>
        <w:gridCol w:w="508"/>
        <w:gridCol w:w="508"/>
        <w:gridCol w:w="508"/>
        <w:gridCol w:w="528"/>
        <w:gridCol w:w="508"/>
        <w:gridCol w:w="508"/>
        <w:gridCol w:w="507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6E0793" w:rsidRPr="006E0793" w:rsidTr="006E0793">
        <w:trPr>
          <w:trHeight w:val="255"/>
        </w:trPr>
        <w:tc>
          <w:tcPr>
            <w:tcW w:w="1931" w:type="dxa"/>
            <w:tcBorders>
              <w:top w:val="single" w:sz="4" w:space="0" w:color="auto"/>
              <w:bottom w:val="nil"/>
            </w:tcBorders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685" w:type="dxa"/>
            <w:gridSpan w:val="25"/>
            <w:tcBorders>
              <w:top w:val="single" w:sz="4" w:space="0" w:color="auto"/>
              <w:bottom w:val="nil"/>
            </w:tcBorders>
            <w:noWrap/>
            <w:hideMark/>
          </w:tcPr>
          <w:p w:rsidR="006E0793" w:rsidRPr="006E0793" w:rsidRDefault="006E0793" w:rsidP="006E079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icrosatellite Size (</w:t>
            </w:r>
            <w:proofErr w:type="spellStart"/>
            <w:r w:rsidRPr="006E0793">
              <w:rPr>
                <w:rFonts w:cstheme="minorHAnsi"/>
                <w:sz w:val="18"/>
                <w:szCs w:val="18"/>
              </w:rPr>
              <w:t>bp</w:t>
            </w:r>
            <w:proofErr w:type="spellEnd"/>
            <w:r w:rsidRPr="006E0793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train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28306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tcBorders>
              <w:top w:val="single" w:sz="4" w:space="0" w:color="auto"/>
            </w:tcBorders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003526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101249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201479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203197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203412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30007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06MY0015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07MY006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  <w:r w:rsidRPr="006E0793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07MY00662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08MY0040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10MY00678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11MY00491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1/200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4/20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42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MH 404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MH 563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MH 563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MH 78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1PHO9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1PHO6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1PHO5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29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09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95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3PHO3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3PHO53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3PHO42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7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7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7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7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66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75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85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8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lastRenderedPageBreak/>
              <w:t>LSPQ-0087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88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94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096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LSPQ-0103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195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216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257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36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YCO-014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F01520/20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F06587/200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F08339/200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F12545/200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7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6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66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26197 (GA-1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60916 (A2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E0793">
              <w:rPr>
                <w:rFonts w:cstheme="minorHAnsi"/>
                <w:sz w:val="18"/>
                <w:szCs w:val="18"/>
              </w:rPr>
              <w:t>Gu</w:t>
            </w:r>
            <w:proofErr w:type="spellEnd"/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K96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Ro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1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2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3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3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3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3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3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4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4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4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B 000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MYC0106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MYC035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MYC059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lastRenderedPageBreak/>
              <w:t>12MYC059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3MYC011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MYA-2586 (ER-3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CBS 673.68 (ATCC 18187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CBS 674.68 (ATCC 18188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CH-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CH-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1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1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2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2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3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3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3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5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5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6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8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8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8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8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9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En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102740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ICH-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ICH-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ICH-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ACR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F06266/200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7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U-SACS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6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UAMH 558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1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9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93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lastRenderedPageBreak/>
              <w:t>12PHO81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85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85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103696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300112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08MY00736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09MY00276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10MY0054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11MY00651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02/20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6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7/200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8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8/200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19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22/200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23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25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29/200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32/200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37/20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38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TB00040/20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003462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003769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01102604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25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9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0PHO70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0PHO67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9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1PHO18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24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3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2PHO9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3PHO42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66136 (637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3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FR00059/200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3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M138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F09937/200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339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59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59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600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64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642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lastRenderedPageBreak/>
              <w:t>13PHO35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5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60636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lastRenderedPageBreak/>
              <w:t>ATCC 62541 (601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62583 (599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ATCC MYA-2585</w:t>
            </w:r>
            <w:r>
              <w:rPr>
                <w:rFonts w:cstheme="minorHAnsi"/>
                <w:sz w:val="18"/>
                <w:szCs w:val="18"/>
              </w:rPr>
              <w:t>(ERC2</w:t>
            </w:r>
            <w:r w:rsidRPr="006E079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DI 13-8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  <w:tr w:rsidR="006E0793" w:rsidRPr="006E0793" w:rsidTr="006E0793">
        <w:trPr>
          <w:trHeight w:val="255"/>
        </w:trPr>
        <w:tc>
          <w:tcPr>
            <w:tcW w:w="1931" w:type="dxa"/>
            <w:noWrap/>
            <w:hideMark/>
          </w:tcPr>
          <w:p w:rsidR="006E0793" w:rsidRPr="006E0793" w:rsidRDefault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SU 00AMY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2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508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81</w:t>
            </w:r>
          </w:p>
        </w:tc>
        <w:tc>
          <w:tcPr>
            <w:tcW w:w="507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54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2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48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179</w:t>
            </w:r>
          </w:p>
        </w:tc>
        <w:tc>
          <w:tcPr>
            <w:tcW w:w="506" w:type="dxa"/>
            <w:noWrap/>
            <w:hideMark/>
          </w:tcPr>
          <w:p w:rsidR="006E0793" w:rsidRPr="006E0793" w:rsidRDefault="006E0793" w:rsidP="006E0793">
            <w:pPr>
              <w:rPr>
                <w:rFonts w:cstheme="minorHAnsi"/>
                <w:sz w:val="18"/>
                <w:szCs w:val="18"/>
              </w:rPr>
            </w:pPr>
            <w:r w:rsidRPr="006E0793">
              <w:rPr>
                <w:rFonts w:cstheme="minorHAnsi"/>
                <w:sz w:val="18"/>
                <w:szCs w:val="18"/>
              </w:rPr>
              <w:t>231</w:t>
            </w:r>
          </w:p>
        </w:tc>
      </w:tr>
    </w:tbl>
    <w:p w:rsidR="00F82B0C" w:rsidRDefault="006E0793">
      <w:r w:rsidRPr="006E0793">
        <w:rPr>
          <w:vertAlign w:val="superscript"/>
        </w:rPr>
        <w:t>1</w:t>
      </w:r>
      <w:r>
        <w:t>nd: not determined</w:t>
      </w:r>
    </w:p>
    <w:sectPr w:rsidR="00F82B0C" w:rsidSect="006E079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793" w:rsidRDefault="006E0793" w:rsidP="006E0793">
      <w:pPr>
        <w:spacing w:after="0" w:line="240" w:lineRule="auto"/>
      </w:pPr>
      <w:r>
        <w:separator/>
      </w:r>
    </w:p>
  </w:endnote>
  <w:endnote w:type="continuationSeparator" w:id="0">
    <w:p w:rsidR="006E0793" w:rsidRDefault="006E0793" w:rsidP="006E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793" w:rsidRDefault="006E0793" w:rsidP="006E0793">
      <w:pPr>
        <w:spacing w:after="0" w:line="240" w:lineRule="auto"/>
      </w:pPr>
      <w:r>
        <w:separator/>
      </w:r>
    </w:p>
  </w:footnote>
  <w:footnote w:type="continuationSeparator" w:id="0">
    <w:p w:rsidR="006E0793" w:rsidRDefault="006E0793" w:rsidP="006E0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793"/>
    <w:rsid w:val="00293993"/>
    <w:rsid w:val="003F4F33"/>
    <w:rsid w:val="00401A25"/>
    <w:rsid w:val="004150F7"/>
    <w:rsid w:val="004D6EA6"/>
    <w:rsid w:val="005C683C"/>
    <w:rsid w:val="006701E9"/>
    <w:rsid w:val="00684BB8"/>
    <w:rsid w:val="006C1138"/>
    <w:rsid w:val="006E0793"/>
    <w:rsid w:val="0078331B"/>
    <w:rsid w:val="00851209"/>
    <w:rsid w:val="00B23200"/>
    <w:rsid w:val="00BD5EFD"/>
    <w:rsid w:val="00D5119E"/>
    <w:rsid w:val="00E609CD"/>
    <w:rsid w:val="00E72E2F"/>
    <w:rsid w:val="00F8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07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0793"/>
    <w:rPr>
      <w:color w:val="800080"/>
      <w:u w:val="single"/>
    </w:rPr>
  </w:style>
  <w:style w:type="paragraph" w:customStyle="1" w:styleId="xl65">
    <w:name w:val="xl65"/>
    <w:basedOn w:val="Normal"/>
    <w:rsid w:val="006E07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6E0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6E0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793"/>
  </w:style>
  <w:style w:type="paragraph" w:styleId="Footer">
    <w:name w:val="footer"/>
    <w:basedOn w:val="Normal"/>
    <w:link w:val="FooterChar"/>
    <w:uiPriority w:val="99"/>
    <w:unhideWhenUsed/>
    <w:rsid w:val="006E0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07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0793"/>
    <w:rPr>
      <w:color w:val="800080"/>
      <w:u w:val="single"/>
    </w:rPr>
  </w:style>
  <w:style w:type="paragraph" w:customStyle="1" w:styleId="xl65">
    <w:name w:val="xl65"/>
    <w:basedOn w:val="Normal"/>
    <w:rsid w:val="006E079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6E0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6E0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793"/>
  </w:style>
  <w:style w:type="paragraph" w:styleId="Footer">
    <w:name w:val="footer"/>
    <w:basedOn w:val="Normal"/>
    <w:link w:val="FooterChar"/>
    <w:uiPriority w:val="99"/>
    <w:unhideWhenUsed/>
    <w:rsid w:val="006E0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1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834</Words>
  <Characters>1615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18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cTaggart</dc:creator>
  <cp:lastModifiedBy>Lisa McTaggart</cp:lastModifiedBy>
  <cp:revision>1</cp:revision>
  <dcterms:created xsi:type="dcterms:W3CDTF">2016-03-04T17:10:00Z</dcterms:created>
  <dcterms:modified xsi:type="dcterms:W3CDTF">2016-03-04T17:17:00Z</dcterms:modified>
</cp:coreProperties>
</file>